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43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upplementary Material</w:t>
      </w:r>
    </w:p>
    <w:p w14:paraId="63AD2D84">
      <w:pPr>
        <w:pStyle w:val="11"/>
        <w:rPr>
          <w:rFonts w:hint="default" w:ascii="Times New Roman" w:hAnsi="Times New Roman" w:cs="Times New Roman"/>
          <w:strike w:val="0"/>
          <w:dstrike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Table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fldChar w:fldCharType="begin"/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instrText xml:space="preserve"> SEQ Figure \* ARABIC </w:instrTex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fldChar w:fldCharType="separate"/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1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fldChar w:fldCharType="end"/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.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  <w:highlight w:val="none"/>
          <w:lang w:val="en-US" w:eastAsia="zh-CN"/>
        </w:rPr>
        <w:t xml:space="preserve"> Overall survival outcomes in the entire cohort</w:t>
      </w:r>
    </w:p>
    <w:tbl>
      <w:tblPr>
        <w:tblStyle w:val="37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3969"/>
      </w:tblGrid>
      <w:tr w14:paraId="5D781C4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971FA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96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E18A7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 w14:paraId="6D9DC49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7E7E7E" w:themeColor="text1" w:themeTint="80" w:sz="4" w:space="0"/>
              <w:bottom w:val="nil"/>
            </w:tcBorders>
          </w:tcPr>
          <w:p w14:paraId="2FB9D8B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edian overall survival (months)</w:t>
            </w:r>
          </w:p>
        </w:tc>
        <w:tc>
          <w:tcPr>
            <w:tcW w:w="3969" w:type="dxa"/>
            <w:tcBorders>
              <w:top w:val="single" w:color="7E7E7E" w:themeColor="text1" w:themeTint="80" w:sz="4" w:space="0"/>
              <w:bottom w:val="nil"/>
            </w:tcBorders>
          </w:tcPr>
          <w:p w14:paraId="37EF97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9.2</w:t>
            </w:r>
          </w:p>
        </w:tc>
      </w:tr>
      <w:tr w14:paraId="3CD9625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bottom w:val="nil"/>
            </w:tcBorders>
          </w:tcPr>
          <w:p w14:paraId="56A697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-year overall survival rat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DC6F2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9.0 %</w:t>
            </w:r>
          </w:p>
        </w:tc>
      </w:tr>
      <w:tr w14:paraId="00734C1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bottom w:val="nil"/>
            </w:tcBorders>
          </w:tcPr>
          <w:p w14:paraId="013282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year overall survival rat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6542B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0.6 %</w:t>
            </w:r>
          </w:p>
        </w:tc>
      </w:tr>
    </w:tbl>
    <w:p w14:paraId="3F79DF09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8FEC671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Table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 </w:t>
      </w:r>
      <w:r>
        <w:rPr>
          <w:rFonts w:hint="eastAsia" w:ascii="Times New Roman" w:hAnsi="Times New Roman" w:cs="Times New Roman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2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Adverse events during concurrent chemo-immunotherapy and consolidative thoracic radio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7"/>
        <w:tblW w:w="7939" w:type="dxa"/>
        <w:tblInd w:w="-142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276"/>
        <w:gridCol w:w="1276"/>
        <w:gridCol w:w="1559"/>
      </w:tblGrid>
      <w:tr w14:paraId="7B819B0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624D4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27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DEEC1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oal (%)</w:t>
            </w:r>
          </w:p>
        </w:tc>
        <w:tc>
          <w:tcPr>
            <w:tcW w:w="127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8AFC8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ade I/II (%)</w:t>
            </w:r>
          </w:p>
        </w:tc>
        <w:tc>
          <w:tcPr>
            <w:tcW w:w="155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AEBFA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ade III/IV (%)</w:t>
            </w:r>
          </w:p>
        </w:tc>
      </w:tr>
      <w:tr w14:paraId="7B64DBC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nil"/>
            </w:tcBorders>
          </w:tcPr>
          <w:p w14:paraId="40DB0A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hemotherapy-related adverse ev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nil"/>
            </w:tcBorders>
          </w:tcPr>
          <w:p w14:paraId="2E20CA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nil"/>
            </w:tcBorders>
          </w:tcPr>
          <w:p w14:paraId="3B08CF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nil"/>
            </w:tcBorders>
          </w:tcPr>
          <w:p w14:paraId="5C1060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D97E1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bottom w:val="nil"/>
            </w:tcBorders>
          </w:tcPr>
          <w:p w14:paraId="3624FB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yelosuppression</w:t>
            </w:r>
          </w:p>
        </w:tc>
        <w:tc>
          <w:tcPr>
            <w:tcW w:w="1276" w:type="dxa"/>
            <w:tcBorders>
              <w:bottom w:val="nil"/>
            </w:tcBorders>
          </w:tcPr>
          <w:p w14:paraId="43C166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 (35.8)</w:t>
            </w:r>
          </w:p>
        </w:tc>
        <w:tc>
          <w:tcPr>
            <w:tcW w:w="1276" w:type="dxa"/>
            <w:tcBorders>
              <w:bottom w:val="nil"/>
            </w:tcBorders>
          </w:tcPr>
          <w:p w14:paraId="4337E2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 (25.9)</w:t>
            </w:r>
          </w:p>
        </w:tc>
        <w:tc>
          <w:tcPr>
            <w:tcW w:w="1559" w:type="dxa"/>
            <w:tcBorders>
              <w:bottom w:val="nil"/>
            </w:tcBorders>
          </w:tcPr>
          <w:p w14:paraId="52CAB76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 (9.9)</w:t>
            </w:r>
          </w:p>
        </w:tc>
      </w:tr>
      <w:tr w14:paraId="7B7ABAD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76BC82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normal liver func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ED1C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 (1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32999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 (14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FD50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(2.5)</w:t>
            </w:r>
          </w:p>
        </w:tc>
      </w:tr>
      <w:tr w14:paraId="183E3C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2E5E735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normal coagul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7AC0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 (1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05ED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 (6.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CE2E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4.9)</w:t>
            </w:r>
          </w:p>
        </w:tc>
      </w:tr>
      <w:tr w14:paraId="0A6A584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26A6FF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ulmonary 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AAE6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 (21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AAFD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 (16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FB01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4.9)</w:t>
            </w:r>
          </w:p>
        </w:tc>
      </w:tr>
      <w:tr w14:paraId="10B5C66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2CC9ACE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adiotherapy-related adverse even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FBFA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A854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2291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329B4F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28884D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adiation pneumonit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0E64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 (1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53D2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 (1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1CC2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 (6.2)</w:t>
            </w:r>
          </w:p>
        </w:tc>
      </w:tr>
      <w:tr w14:paraId="531EE6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420F170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adiation esophagit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F452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 (12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2CAB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 (11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92D9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1.2)</w:t>
            </w:r>
          </w:p>
        </w:tc>
      </w:tr>
      <w:tr w14:paraId="625AA5E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636E6B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mmune-related adverse even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23E6D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2F1A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0E5AA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5A0F6B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4A9BA8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mmune pneumonit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8E7E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 (1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5DB5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 (8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4DD9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(2.5)</w:t>
            </w:r>
          </w:p>
        </w:tc>
      </w:tr>
      <w:tr w14:paraId="47F7837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3828" w:type="dxa"/>
            <w:tcBorders>
              <w:top w:val="nil"/>
              <w:bottom w:val="nil"/>
            </w:tcBorders>
          </w:tcPr>
          <w:p w14:paraId="0B24E2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mmune myocardit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229D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4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9920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4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1611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14:paraId="669CBF8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</w:tcBorders>
          </w:tcPr>
          <w:p w14:paraId="7D7AE5D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mmune thyroidit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D118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 (12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7C9A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 (9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76BA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(2.5)</w:t>
            </w:r>
          </w:p>
        </w:tc>
      </w:tr>
      <w:tr w14:paraId="1624821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single" w:color="auto" w:sz="4" w:space="0"/>
            </w:tcBorders>
          </w:tcPr>
          <w:p w14:paraId="266D25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mmune rash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 w14:paraId="44413F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 (9.9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 w14:paraId="51854D3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 (8.6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 w14:paraId="1D6D7F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1.2)</w:t>
            </w:r>
          </w:p>
        </w:tc>
      </w:tr>
    </w:tbl>
    <w:p w14:paraId="3A7DAD02">
      <w:pPr>
        <w:rPr>
          <w:rFonts w:hint="default" w:ascii="Times New Roman" w:hAnsi="Times New Roman" w:cs="Times New Roman"/>
          <w:sz w:val="24"/>
          <w:szCs w:val="24"/>
        </w:rPr>
      </w:pPr>
    </w:p>
    <w:p w14:paraId="29CC51E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Table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 </w:t>
      </w:r>
      <w:r>
        <w:rPr>
          <w:rFonts w:hint="eastAsia" w:ascii="Times New Roman" w:hAnsi="Times New Roman" w:cs="Times New Roman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3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verall survival according to baseline LDH stratification.</w:t>
      </w:r>
    </w:p>
    <w:tbl>
      <w:tblPr>
        <w:tblStyle w:val="37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3969"/>
      </w:tblGrid>
      <w:tr w14:paraId="719A559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595ED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LDH group</w:t>
            </w:r>
          </w:p>
        </w:tc>
        <w:tc>
          <w:tcPr>
            <w:tcW w:w="396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38EC0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verall survival (months)</w:t>
            </w:r>
          </w:p>
        </w:tc>
      </w:tr>
      <w:tr w14:paraId="36094B4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7E7E7E" w:themeColor="text1" w:themeTint="80" w:sz="4" w:space="0"/>
              <w:bottom w:val="nil"/>
            </w:tcBorders>
          </w:tcPr>
          <w:p w14:paraId="52B3643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LDH≤250 U/L</w:t>
            </w:r>
          </w:p>
        </w:tc>
        <w:tc>
          <w:tcPr>
            <w:tcW w:w="3969" w:type="dxa"/>
            <w:tcBorders>
              <w:top w:val="single" w:color="7E7E7E" w:themeColor="text1" w:themeTint="80" w:sz="4" w:space="0"/>
              <w:bottom w:val="nil"/>
            </w:tcBorders>
          </w:tcPr>
          <w:p w14:paraId="56B9E08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8.10</w:t>
            </w:r>
          </w:p>
        </w:tc>
      </w:tr>
      <w:tr w14:paraId="21790E3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bottom w:val="nil"/>
            </w:tcBorders>
          </w:tcPr>
          <w:p w14:paraId="56D7D5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LDH＞250 U/L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E4CE7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2.09</w:t>
            </w:r>
          </w:p>
        </w:tc>
      </w:tr>
    </w:tbl>
    <w:p w14:paraId="2F1AE7C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D561CE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Table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 </w:t>
      </w:r>
      <w:r>
        <w:rPr>
          <w:rFonts w:hint="default" w:ascii="Times New Roman" w:hAnsi="Times New Roman" w:cs="Times New Roman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4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Multivariate Cox regression analysis </w:t>
      </w: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fter multiple imputation</w:t>
      </w:r>
    </w:p>
    <w:bookmarkEnd w:id="0"/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68B6A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15A7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7B89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E795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95% CI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ABC8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 value</w:t>
            </w:r>
          </w:p>
        </w:tc>
      </w:tr>
      <w:tr w14:paraId="42C83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2DFE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JCC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3863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861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5B46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939 – 3.686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A00C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74</w:t>
            </w:r>
          </w:p>
        </w:tc>
      </w:tr>
      <w:tr w14:paraId="749D0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14B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mmunotherapy maintenanc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EF0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5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4E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73 – 1.0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7C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79</w:t>
            </w:r>
          </w:p>
        </w:tc>
      </w:tr>
      <w:tr w14:paraId="4BA26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2A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D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37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1E3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003 – 1.00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D3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37</w:t>
            </w:r>
          </w:p>
        </w:tc>
      </w:tr>
      <w:tr w14:paraId="1CE6A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16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C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19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C07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69 – 1.3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FF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15</w:t>
            </w:r>
          </w:p>
        </w:tc>
      </w:tr>
      <w:tr w14:paraId="494AD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448A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EB07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005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F341B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9996 – 1.001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C86E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5</w:t>
            </w:r>
          </w:p>
        </w:tc>
      </w:tr>
    </w:tbl>
    <w:p w14:paraId="17882B4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2D7CCC1">
      <w:pPr>
        <w:pStyle w:val="11"/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Figure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fldChar w:fldCharType="begin"/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instrText xml:space="preserve"> SEQ Figure \* ARABIC </w:instrTex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fldChar w:fldCharType="separate"/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1</w:t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fldChar w:fldCharType="end"/>
      </w:r>
      <w:r>
        <w:rPr>
          <w:rFonts w:hint="default" w:ascii="Times New Roman" w:hAnsi="Times New Roman" w:cs="Times New Roman" w:eastAsiaTheme="minorEastAsia"/>
          <w:b/>
          <w:bCs/>
          <w:strike w:val="0"/>
          <w:dstrike w:val="0"/>
          <w:spacing w:val="0"/>
          <w:kern w:val="2"/>
          <w:sz w:val="24"/>
          <w:szCs w:val="24"/>
          <w:highlight w:val="none"/>
          <w:lang w:val="en-US" w:eastAsia="zh-CN" w:bidi="ar-SA"/>
          <w14:ligatures w14:val="standardContextual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Kaplan-Meier analysis of overall survival according to AJCC stage subgroup</w:t>
      </w:r>
    </w:p>
    <w:p w14:paraId="34595CC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C7579E2">
      <w:pPr>
        <w:pStyle w:val="1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114300" distR="114300">
            <wp:extent cx="3362960" cy="3300095"/>
            <wp:effectExtent l="0" t="0" r="5080" b="3175"/>
            <wp:docPr id="1" name="图片 1" descr="3 KM_AJCC_OS_0116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 KM_AJCC_OS_0116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62960" cy="330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03DA2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24E"/>
    <w:rsid w:val="000027B2"/>
    <w:rsid w:val="000061ED"/>
    <w:rsid w:val="00006CB9"/>
    <w:rsid w:val="00011C52"/>
    <w:rsid w:val="00013D79"/>
    <w:rsid w:val="00021822"/>
    <w:rsid w:val="00025FEC"/>
    <w:rsid w:val="0004135C"/>
    <w:rsid w:val="0004216F"/>
    <w:rsid w:val="00046FEF"/>
    <w:rsid w:val="000670F3"/>
    <w:rsid w:val="000671AC"/>
    <w:rsid w:val="000678AF"/>
    <w:rsid w:val="0007028D"/>
    <w:rsid w:val="0007389B"/>
    <w:rsid w:val="00073EF5"/>
    <w:rsid w:val="00076777"/>
    <w:rsid w:val="0008662E"/>
    <w:rsid w:val="000872B7"/>
    <w:rsid w:val="00094B59"/>
    <w:rsid w:val="000954D6"/>
    <w:rsid w:val="00097BB1"/>
    <w:rsid w:val="000A7E29"/>
    <w:rsid w:val="000B1EF6"/>
    <w:rsid w:val="000B340F"/>
    <w:rsid w:val="000D2D6D"/>
    <w:rsid w:val="000D4AC4"/>
    <w:rsid w:val="000D65EF"/>
    <w:rsid w:val="000E06C5"/>
    <w:rsid w:val="000F477B"/>
    <w:rsid w:val="000F63C4"/>
    <w:rsid w:val="00104409"/>
    <w:rsid w:val="00110EAF"/>
    <w:rsid w:val="001400CC"/>
    <w:rsid w:val="0014113C"/>
    <w:rsid w:val="001424ED"/>
    <w:rsid w:val="00145F2C"/>
    <w:rsid w:val="00160376"/>
    <w:rsid w:val="00161C1F"/>
    <w:rsid w:val="00166607"/>
    <w:rsid w:val="001A037C"/>
    <w:rsid w:val="001A0A12"/>
    <w:rsid w:val="001A3ED4"/>
    <w:rsid w:val="001A71BB"/>
    <w:rsid w:val="001C594C"/>
    <w:rsid w:val="001C67B8"/>
    <w:rsid w:val="001C6C63"/>
    <w:rsid w:val="001D1458"/>
    <w:rsid w:val="001D4745"/>
    <w:rsid w:val="001F6360"/>
    <w:rsid w:val="002026C1"/>
    <w:rsid w:val="00205C68"/>
    <w:rsid w:val="00211380"/>
    <w:rsid w:val="00214FEC"/>
    <w:rsid w:val="00226CA0"/>
    <w:rsid w:val="00226EEA"/>
    <w:rsid w:val="002339FD"/>
    <w:rsid w:val="0027135C"/>
    <w:rsid w:val="0028682D"/>
    <w:rsid w:val="00296CF0"/>
    <w:rsid w:val="002A313D"/>
    <w:rsid w:val="002C343A"/>
    <w:rsid w:val="002D21D3"/>
    <w:rsid w:val="002E731D"/>
    <w:rsid w:val="002F20D7"/>
    <w:rsid w:val="0030544C"/>
    <w:rsid w:val="00332972"/>
    <w:rsid w:val="00341B40"/>
    <w:rsid w:val="00344D2E"/>
    <w:rsid w:val="00360A6E"/>
    <w:rsid w:val="00374EF2"/>
    <w:rsid w:val="00376E14"/>
    <w:rsid w:val="003810E3"/>
    <w:rsid w:val="00393A07"/>
    <w:rsid w:val="003A2DBB"/>
    <w:rsid w:val="003A65B9"/>
    <w:rsid w:val="003B06C7"/>
    <w:rsid w:val="003D5EA2"/>
    <w:rsid w:val="00402FC7"/>
    <w:rsid w:val="004039EF"/>
    <w:rsid w:val="00416501"/>
    <w:rsid w:val="0042712F"/>
    <w:rsid w:val="00442119"/>
    <w:rsid w:val="00445C0E"/>
    <w:rsid w:val="00451A4A"/>
    <w:rsid w:val="0045451B"/>
    <w:rsid w:val="004616EB"/>
    <w:rsid w:val="00465990"/>
    <w:rsid w:val="00491DD0"/>
    <w:rsid w:val="004B2B3C"/>
    <w:rsid w:val="004B3C4B"/>
    <w:rsid w:val="004B5363"/>
    <w:rsid w:val="004B5D6A"/>
    <w:rsid w:val="004C010C"/>
    <w:rsid w:val="004C5E8A"/>
    <w:rsid w:val="004C6E90"/>
    <w:rsid w:val="004D480B"/>
    <w:rsid w:val="004E5AD9"/>
    <w:rsid w:val="005027D8"/>
    <w:rsid w:val="00516583"/>
    <w:rsid w:val="00523150"/>
    <w:rsid w:val="005327F7"/>
    <w:rsid w:val="00537C02"/>
    <w:rsid w:val="005442D9"/>
    <w:rsid w:val="00554965"/>
    <w:rsid w:val="005570B7"/>
    <w:rsid w:val="00557177"/>
    <w:rsid w:val="00560C4B"/>
    <w:rsid w:val="0056204D"/>
    <w:rsid w:val="0057166A"/>
    <w:rsid w:val="00574C35"/>
    <w:rsid w:val="00577196"/>
    <w:rsid w:val="005C23A6"/>
    <w:rsid w:val="005C57C7"/>
    <w:rsid w:val="005D2C44"/>
    <w:rsid w:val="005F73D6"/>
    <w:rsid w:val="006025D1"/>
    <w:rsid w:val="00611B38"/>
    <w:rsid w:val="00617777"/>
    <w:rsid w:val="00620CF6"/>
    <w:rsid w:val="00627C82"/>
    <w:rsid w:val="006435D8"/>
    <w:rsid w:val="00646D0C"/>
    <w:rsid w:val="00650EA4"/>
    <w:rsid w:val="006564FD"/>
    <w:rsid w:val="006667C4"/>
    <w:rsid w:val="00670B31"/>
    <w:rsid w:val="00672D05"/>
    <w:rsid w:val="00677041"/>
    <w:rsid w:val="00681E17"/>
    <w:rsid w:val="006905EE"/>
    <w:rsid w:val="006911F9"/>
    <w:rsid w:val="00692AF8"/>
    <w:rsid w:val="00693A12"/>
    <w:rsid w:val="0069687E"/>
    <w:rsid w:val="00696929"/>
    <w:rsid w:val="006C260A"/>
    <w:rsid w:val="006D7599"/>
    <w:rsid w:val="006E424E"/>
    <w:rsid w:val="006E4A97"/>
    <w:rsid w:val="006E6551"/>
    <w:rsid w:val="006F7839"/>
    <w:rsid w:val="00707203"/>
    <w:rsid w:val="007112F9"/>
    <w:rsid w:val="00730D00"/>
    <w:rsid w:val="00745035"/>
    <w:rsid w:val="00747AF0"/>
    <w:rsid w:val="007528E3"/>
    <w:rsid w:val="00762059"/>
    <w:rsid w:val="00775BE7"/>
    <w:rsid w:val="00791279"/>
    <w:rsid w:val="007A03C3"/>
    <w:rsid w:val="007A16CB"/>
    <w:rsid w:val="007B398A"/>
    <w:rsid w:val="007B5F43"/>
    <w:rsid w:val="007C213A"/>
    <w:rsid w:val="007D5B22"/>
    <w:rsid w:val="007E6820"/>
    <w:rsid w:val="007F0928"/>
    <w:rsid w:val="007F22AE"/>
    <w:rsid w:val="008144E1"/>
    <w:rsid w:val="00824D58"/>
    <w:rsid w:val="00831F95"/>
    <w:rsid w:val="008425A3"/>
    <w:rsid w:val="00851290"/>
    <w:rsid w:val="0085405F"/>
    <w:rsid w:val="00855CB5"/>
    <w:rsid w:val="00871F10"/>
    <w:rsid w:val="008761E3"/>
    <w:rsid w:val="00884EBE"/>
    <w:rsid w:val="0088752A"/>
    <w:rsid w:val="0089042A"/>
    <w:rsid w:val="008A0D65"/>
    <w:rsid w:val="008B36C1"/>
    <w:rsid w:val="008B716F"/>
    <w:rsid w:val="008D2B99"/>
    <w:rsid w:val="008D6C3C"/>
    <w:rsid w:val="008E51E7"/>
    <w:rsid w:val="009003B0"/>
    <w:rsid w:val="00902341"/>
    <w:rsid w:val="00907893"/>
    <w:rsid w:val="009123E4"/>
    <w:rsid w:val="00912EEB"/>
    <w:rsid w:val="00931A52"/>
    <w:rsid w:val="009369BF"/>
    <w:rsid w:val="00953609"/>
    <w:rsid w:val="00954137"/>
    <w:rsid w:val="00957EBD"/>
    <w:rsid w:val="009748F6"/>
    <w:rsid w:val="0098227E"/>
    <w:rsid w:val="0099094B"/>
    <w:rsid w:val="009961C7"/>
    <w:rsid w:val="009A35D7"/>
    <w:rsid w:val="009B404A"/>
    <w:rsid w:val="009F0BCA"/>
    <w:rsid w:val="00A00082"/>
    <w:rsid w:val="00A036D6"/>
    <w:rsid w:val="00A10629"/>
    <w:rsid w:val="00A11F44"/>
    <w:rsid w:val="00A14D95"/>
    <w:rsid w:val="00A22CC0"/>
    <w:rsid w:val="00A3141F"/>
    <w:rsid w:val="00A31892"/>
    <w:rsid w:val="00A45A86"/>
    <w:rsid w:val="00A47BEB"/>
    <w:rsid w:val="00A67E0F"/>
    <w:rsid w:val="00A715E1"/>
    <w:rsid w:val="00A7657A"/>
    <w:rsid w:val="00A869A3"/>
    <w:rsid w:val="00AA1180"/>
    <w:rsid w:val="00AB3F66"/>
    <w:rsid w:val="00AD7082"/>
    <w:rsid w:val="00AD7382"/>
    <w:rsid w:val="00AF4748"/>
    <w:rsid w:val="00B06E99"/>
    <w:rsid w:val="00B07FC1"/>
    <w:rsid w:val="00B21564"/>
    <w:rsid w:val="00B2607B"/>
    <w:rsid w:val="00B30B06"/>
    <w:rsid w:val="00B42F95"/>
    <w:rsid w:val="00B46571"/>
    <w:rsid w:val="00B47F4A"/>
    <w:rsid w:val="00B60622"/>
    <w:rsid w:val="00B61500"/>
    <w:rsid w:val="00B675B4"/>
    <w:rsid w:val="00B70F1C"/>
    <w:rsid w:val="00B71896"/>
    <w:rsid w:val="00B775BA"/>
    <w:rsid w:val="00B859ED"/>
    <w:rsid w:val="00B93906"/>
    <w:rsid w:val="00B94518"/>
    <w:rsid w:val="00BA314A"/>
    <w:rsid w:val="00BA39DE"/>
    <w:rsid w:val="00BB26C6"/>
    <w:rsid w:val="00BB39E1"/>
    <w:rsid w:val="00BB3BAA"/>
    <w:rsid w:val="00BB657B"/>
    <w:rsid w:val="00BC0412"/>
    <w:rsid w:val="00BD21B4"/>
    <w:rsid w:val="00BE150C"/>
    <w:rsid w:val="00BE2BE5"/>
    <w:rsid w:val="00C01370"/>
    <w:rsid w:val="00C23F6D"/>
    <w:rsid w:val="00C37BD3"/>
    <w:rsid w:val="00C37FBD"/>
    <w:rsid w:val="00C47925"/>
    <w:rsid w:val="00C5125F"/>
    <w:rsid w:val="00C512FF"/>
    <w:rsid w:val="00C65303"/>
    <w:rsid w:val="00C913DE"/>
    <w:rsid w:val="00CD0A3D"/>
    <w:rsid w:val="00CD5A35"/>
    <w:rsid w:val="00CE217B"/>
    <w:rsid w:val="00CE27C6"/>
    <w:rsid w:val="00CE322E"/>
    <w:rsid w:val="00D05E3C"/>
    <w:rsid w:val="00D0676D"/>
    <w:rsid w:val="00D07B0B"/>
    <w:rsid w:val="00D1545F"/>
    <w:rsid w:val="00D16EA5"/>
    <w:rsid w:val="00D22584"/>
    <w:rsid w:val="00D272EA"/>
    <w:rsid w:val="00D367E2"/>
    <w:rsid w:val="00D43BC8"/>
    <w:rsid w:val="00D5769E"/>
    <w:rsid w:val="00D664FF"/>
    <w:rsid w:val="00D75044"/>
    <w:rsid w:val="00D76DD5"/>
    <w:rsid w:val="00D92D13"/>
    <w:rsid w:val="00DA7A35"/>
    <w:rsid w:val="00DB750B"/>
    <w:rsid w:val="00DE261C"/>
    <w:rsid w:val="00DF3E43"/>
    <w:rsid w:val="00DF50D6"/>
    <w:rsid w:val="00E000F8"/>
    <w:rsid w:val="00E03D18"/>
    <w:rsid w:val="00E07B2A"/>
    <w:rsid w:val="00E12348"/>
    <w:rsid w:val="00E234FD"/>
    <w:rsid w:val="00E25B70"/>
    <w:rsid w:val="00E25CE4"/>
    <w:rsid w:val="00E26A41"/>
    <w:rsid w:val="00E46F28"/>
    <w:rsid w:val="00E50DB9"/>
    <w:rsid w:val="00E659FC"/>
    <w:rsid w:val="00E6706D"/>
    <w:rsid w:val="00E81672"/>
    <w:rsid w:val="00E832C7"/>
    <w:rsid w:val="00E928A6"/>
    <w:rsid w:val="00EA76EF"/>
    <w:rsid w:val="00EB0C3F"/>
    <w:rsid w:val="00EB429B"/>
    <w:rsid w:val="00EB7364"/>
    <w:rsid w:val="00EC7B50"/>
    <w:rsid w:val="00EF7562"/>
    <w:rsid w:val="00F0212E"/>
    <w:rsid w:val="00F02877"/>
    <w:rsid w:val="00F039B2"/>
    <w:rsid w:val="00F17B1B"/>
    <w:rsid w:val="00F2219F"/>
    <w:rsid w:val="00F37865"/>
    <w:rsid w:val="00F40CDF"/>
    <w:rsid w:val="00F4204E"/>
    <w:rsid w:val="00F44771"/>
    <w:rsid w:val="00F47564"/>
    <w:rsid w:val="00F5794A"/>
    <w:rsid w:val="00F62096"/>
    <w:rsid w:val="00F63215"/>
    <w:rsid w:val="00F64C08"/>
    <w:rsid w:val="00F65970"/>
    <w:rsid w:val="00F727D5"/>
    <w:rsid w:val="00F8286A"/>
    <w:rsid w:val="00FA4789"/>
    <w:rsid w:val="00FB2566"/>
    <w:rsid w:val="00FD38AE"/>
    <w:rsid w:val="00FF58FC"/>
    <w:rsid w:val="01113D6B"/>
    <w:rsid w:val="01374E54"/>
    <w:rsid w:val="03B04470"/>
    <w:rsid w:val="052469E0"/>
    <w:rsid w:val="066160DF"/>
    <w:rsid w:val="069F3BC7"/>
    <w:rsid w:val="07601EE6"/>
    <w:rsid w:val="08362309"/>
    <w:rsid w:val="08AC0C60"/>
    <w:rsid w:val="08DD2784"/>
    <w:rsid w:val="0AF02C43"/>
    <w:rsid w:val="0B0C55A3"/>
    <w:rsid w:val="0C050C7E"/>
    <w:rsid w:val="0D2B61B4"/>
    <w:rsid w:val="0DD51C7C"/>
    <w:rsid w:val="0E707BD8"/>
    <w:rsid w:val="0F5906AD"/>
    <w:rsid w:val="11936FD1"/>
    <w:rsid w:val="1249370E"/>
    <w:rsid w:val="12747CB6"/>
    <w:rsid w:val="13501AC5"/>
    <w:rsid w:val="1351449B"/>
    <w:rsid w:val="13710699"/>
    <w:rsid w:val="139525D9"/>
    <w:rsid w:val="14E37374"/>
    <w:rsid w:val="150726F1"/>
    <w:rsid w:val="15A9236C"/>
    <w:rsid w:val="15EF58A5"/>
    <w:rsid w:val="16BE690E"/>
    <w:rsid w:val="16CA24FB"/>
    <w:rsid w:val="1AAC6AB0"/>
    <w:rsid w:val="1BD622D4"/>
    <w:rsid w:val="1CB735C0"/>
    <w:rsid w:val="1D4104C0"/>
    <w:rsid w:val="1D556936"/>
    <w:rsid w:val="1F7A2683"/>
    <w:rsid w:val="1F9E2816"/>
    <w:rsid w:val="1FBD647C"/>
    <w:rsid w:val="2079211C"/>
    <w:rsid w:val="211B2738"/>
    <w:rsid w:val="23232F8C"/>
    <w:rsid w:val="2375388E"/>
    <w:rsid w:val="237679C5"/>
    <w:rsid w:val="23D55435"/>
    <w:rsid w:val="24624B11"/>
    <w:rsid w:val="24DF613F"/>
    <w:rsid w:val="26A83F7A"/>
    <w:rsid w:val="27115070"/>
    <w:rsid w:val="2726597F"/>
    <w:rsid w:val="2B936FA7"/>
    <w:rsid w:val="2C6941AB"/>
    <w:rsid w:val="2E314855"/>
    <w:rsid w:val="2E516CA5"/>
    <w:rsid w:val="2F1C5505"/>
    <w:rsid w:val="31A91211"/>
    <w:rsid w:val="32CE6B16"/>
    <w:rsid w:val="34EA39B0"/>
    <w:rsid w:val="389425B0"/>
    <w:rsid w:val="3AE710BD"/>
    <w:rsid w:val="3BC96A15"/>
    <w:rsid w:val="3BF6325C"/>
    <w:rsid w:val="3D146CD2"/>
    <w:rsid w:val="3EF773F5"/>
    <w:rsid w:val="3F4C14EF"/>
    <w:rsid w:val="40956EC5"/>
    <w:rsid w:val="41016D9A"/>
    <w:rsid w:val="4134048C"/>
    <w:rsid w:val="41B50A70"/>
    <w:rsid w:val="428F2687"/>
    <w:rsid w:val="43236A0A"/>
    <w:rsid w:val="43664B49"/>
    <w:rsid w:val="44370CBF"/>
    <w:rsid w:val="45224182"/>
    <w:rsid w:val="46236D21"/>
    <w:rsid w:val="465E6184"/>
    <w:rsid w:val="47694C08"/>
    <w:rsid w:val="49C465F1"/>
    <w:rsid w:val="4B1F5D09"/>
    <w:rsid w:val="4C871DB8"/>
    <w:rsid w:val="4CBE5DDA"/>
    <w:rsid w:val="4CD60F91"/>
    <w:rsid w:val="4D3C7046"/>
    <w:rsid w:val="4E882466"/>
    <w:rsid w:val="4F1B2C8C"/>
    <w:rsid w:val="4F846A83"/>
    <w:rsid w:val="50E377D9"/>
    <w:rsid w:val="515626A1"/>
    <w:rsid w:val="52806EA1"/>
    <w:rsid w:val="53393532"/>
    <w:rsid w:val="53A96AB8"/>
    <w:rsid w:val="541D74A6"/>
    <w:rsid w:val="553645C3"/>
    <w:rsid w:val="5640204D"/>
    <w:rsid w:val="56665335"/>
    <w:rsid w:val="567E4102"/>
    <w:rsid w:val="569071B7"/>
    <w:rsid w:val="56D35BDC"/>
    <w:rsid w:val="57932447"/>
    <w:rsid w:val="588157F6"/>
    <w:rsid w:val="597B2CA5"/>
    <w:rsid w:val="5B975D90"/>
    <w:rsid w:val="5CFC234E"/>
    <w:rsid w:val="5FC92290"/>
    <w:rsid w:val="61D03DA9"/>
    <w:rsid w:val="62037CDB"/>
    <w:rsid w:val="63471784"/>
    <w:rsid w:val="65A41B1A"/>
    <w:rsid w:val="666F593F"/>
    <w:rsid w:val="687920A3"/>
    <w:rsid w:val="68C61A62"/>
    <w:rsid w:val="69672C91"/>
    <w:rsid w:val="6A1E288A"/>
    <w:rsid w:val="6A5F6B72"/>
    <w:rsid w:val="6AC67AF8"/>
    <w:rsid w:val="6D556455"/>
    <w:rsid w:val="6E9D64A5"/>
    <w:rsid w:val="6EFC4DD3"/>
    <w:rsid w:val="704936A5"/>
    <w:rsid w:val="70E57AB0"/>
    <w:rsid w:val="72904849"/>
    <w:rsid w:val="733E20DF"/>
    <w:rsid w:val="74EF5FC8"/>
    <w:rsid w:val="77514A96"/>
    <w:rsid w:val="776D5ECB"/>
    <w:rsid w:val="7829776C"/>
    <w:rsid w:val="78570929"/>
    <w:rsid w:val="78F85EB2"/>
    <w:rsid w:val="7A6A04A0"/>
    <w:rsid w:val="7AD149C3"/>
    <w:rsid w:val="7BB87F0B"/>
    <w:rsid w:val="7BDA64AA"/>
    <w:rsid w:val="7BE6624C"/>
    <w:rsid w:val="7C370855"/>
    <w:rsid w:val="7C920181"/>
    <w:rsid w:val="7CB00608"/>
    <w:rsid w:val="7CBF3FFA"/>
    <w:rsid w:val="7E751B09"/>
    <w:rsid w:val="7EEF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qFormat/>
    <w:uiPriority w:val="0"/>
    <w:pPr>
      <w:spacing w:before="180" w:after="180"/>
    </w:pPr>
  </w:style>
  <w:style w:type="paragraph" w:styleId="12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5">
    <w:name w:val="Grid Table 1 Light"/>
    <w:basedOn w:val="14"/>
    <w:qFormat/>
    <w:uiPriority w:val="46"/>
    <w:pPr>
      <w:spacing w:after="0" w:line="240" w:lineRule="auto"/>
    </w:p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">
    <w:name w:val="Grid Table 1 Light Accent 1"/>
    <w:basedOn w:val="14"/>
    <w:qFormat/>
    <w:uiPriority w:val="46"/>
    <w:pPr>
      <w:spacing w:after="0" w:line="240" w:lineRule="auto"/>
    </w:pPr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7">
    <w:name w:val="Plain Table 2"/>
    <w:basedOn w:val="14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8">
    <w:name w:val="Plain Table 5"/>
    <w:basedOn w:val="14"/>
    <w:qFormat/>
    <w:uiPriority w:val="45"/>
    <w:pPr>
      <w:spacing w:after="0" w:line="240" w:lineRule="auto"/>
    </w:p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">
    <w:name w:val="Grid Table 1 Light Accent 2"/>
    <w:basedOn w:val="14"/>
    <w:qFormat/>
    <w:uiPriority w:val="46"/>
    <w:pPr>
      <w:spacing w:after="0" w:line="240" w:lineRule="auto"/>
    </w:pPr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0">
    <w:name w:val="Grid Table 1 Light Accent 6"/>
    <w:basedOn w:val="14"/>
    <w:qFormat/>
    <w:uiPriority w:val="46"/>
    <w:pPr>
      <w:spacing w:after="0" w:line="240" w:lineRule="auto"/>
    </w:pPr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">
    <w:name w:val="Plain Table 4"/>
    <w:basedOn w:val="14"/>
    <w:qFormat/>
    <w:uiPriority w:val="44"/>
    <w:pPr>
      <w:spacing w:after="0" w:line="240" w:lineRule="auto"/>
    </w:p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2">
    <w:name w:val="Plain Table 3"/>
    <w:basedOn w:val="14"/>
    <w:qFormat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paragraph" w:customStyle="1" w:styleId="43">
    <w:name w:val="Supplementary Material"/>
    <w:basedOn w:val="13"/>
    <w:next w:val="1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585F8-9022-4DAA-BA12-FC1386D38FC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3</Words>
  <Characters>1267</Characters>
  <Lines>365</Lines>
  <Paragraphs>219</Paragraphs>
  <TotalTime>0</TotalTime>
  <ScaleCrop>false</ScaleCrop>
  <LinksUpToDate>false</LinksUpToDate>
  <CharactersWithSpaces>140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1:55:00Z</dcterms:created>
  <dc:creator>雨 张</dc:creator>
  <cp:lastModifiedBy>三戚</cp:lastModifiedBy>
  <dcterms:modified xsi:type="dcterms:W3CDTF">2026-04-18T08:32:07Z</dcterms:modified>
  <cp:revision>3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IwZGNlY2E2ZWNiNWY0ODc2YWZmYWVmYzgxMGMzNDQiLCJ1c2VySWQiOiI0MjM5MDAxMj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1823DF534A2C4800BA203FFB099FA8E3_12</vt:lpwstr>
  </property>
</Properties>
</file>